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51AAB7" w14:textId="77777777" w:rsidR="00F8609C" w:rsidRPr="0030528D" w:rsidRDefault="00F8609C" w:rsidP="00F8609C">
      <w:pPr>
        <w:spacing w:line="360" w:lineRule="auto"/>
      </w:pPr>
      <w:r w:rsidRPr="0030528D">
        <w:rPr>
          <w:noProof/>
        </w:rPr>
        <w:drawing>
          <wp:inline distT="0" distB="0" distL="0" distR="0" wp14:anchorId="336E3023" wp14:editId="6AB1369D">
            <wp:extent cx="5274310" cy="2262891"/>
            <wp:effectExtent l="0" t="0" r="0" b="0"/>
            <wp:docPr id="104464155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4641554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628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0F138F" w14:textId="5D1A4B88" w:rsidR="00096ED4" w:rsidRDefault="00F8609C" w:rsidP="00F8609C">
      <w:pPr>
        <w:spacing w:line="360" w:lineRule="auto"/>
      </w:pPr>
      <w:r w:rsidRPr="00720DE1">
        <w:rPr>
          <w:b/>
          <w:bCs/>
        </w:rPr>
        <w:t>Figure S1. The differentially expressed genes and GO enrichment.</w:t>
      </w:r>
      <w:r w:rsidRPr="0030528D">
        <w:t xml:space="preserve"> (A) Volcano plot of differentially expressed genes in various clusters. (B) The GO enrichment results.</w:t>
      </w:r>
    </w:p>
    <w:p w14:paraId="54D07D8B" w14:textId="77777777" w:rsidR="00096ED4" w:rsidRDefault="00096ED4">
      <w:pPr>
        <w:widowControl/>
        <w:jc w:val="left"/>
      </w:pPr>
      <w:r>
        <w:br w:type="page"/>
      </w:r>
    </w:p>
    <w:p w14:paraId="25A59A39" w14:textId="77777777" w:rsidR="00F8609C" w:rsidRPr="0030528D" w:rsidRDefault="00F8609C" w:rsidP="00F8609C">
      <w:pPr>
        <w:spacing w:line="360" w:lineRule="auto"/>
      </w:pPr>
    </w:p>
    <w:p w14:paraId="0DFFA297" w14:textId="77777777" w:rsidR="00096ED4" w:rsidRPr="0030528D" w:rsidRDefault="00096ED4" w:rsidP="00096ED4">
      <w:pPr>
        <w:spacing w:line="360" w:lineRule="auto"/>
      </w:pPr>
      <w:r w:rsidRPr="0030528D">
        <w:rPr>
          <w:noProof/>
        </w:rPr>
        <w:drawing>
          <wp:inline distT="0" distB="0" distL="0" distR="0" wp14:anchorId="4B66C82C" wp14:editId="55734D61">
            <wp:extent cx="5141719" cy="7241271"/>
            <wp:effectExtent l="0" t="0" r="0" b="0"/>
            <wp:docPr id="168807760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8077600" name="图片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1719" cy="72412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0D2C3C" w14:textId="77777777" w:rsidR="00096ED4" w:rsidRPr="0030528D" w:rsidRDefault="00096ED4" w:rsidP="00096ED4">
      <w:pPr>
        <w:spacing w:line="360" w:lineRule="auto"/>
      </w:pPr>
      <w:r w:rsidRPr="0030528D">
        <w:t xml:space="preserve">Figure S2. After spinal cord injury, microglia showed an imbalance of global glycolytic homeostasis. (A) The KEGG enrichment results between samples at day 3 and day 0. (B) The KEGG enrichment results between samples at day 7 and day 0. (C) The KEGG enrichment results between samples at day 14 and day 0. (D) The KEGG </w:t>
      </w:r>
      <w:r w:rsidRPr="0030528D">
        <w:lastRenderedPageBreak/>
        <w:t xml:space="preserve">enrichment results between samples at day 38 and day 0. (E) The UMAP analysis results of glycolysis and oxidative phosphorylation </w:t>
      </w:r>
      <w:r>
        <w:rPr>
          <w:rFonts w:hint="eastAsia"/>
        </w:rPr>
        <w:t xml:space="preserve">score </w:t>
      </w:r>
      <w:r w:rsidRPr="0030528D">
        <w:t xml:space="preserve">for whole cells. (F) The UMAP analysis results of glycolysis and oxidative phosphorylation </w:t>
      </w:r>
      <w:r>
        <w:rPr>
          <w:rFonts w:hint="eastAsia"/>
        </w:rPr>
        <w:t xml:space="preserve">score </w:t>
      </w:r>
      <w:r w:rsidRPr="0030528D">
        <w:t>for microglia.</w:t>
      </w:r>
    </w:p>
    <w:p w14:paraId="25516C42" w14:textId="77777777" w:rsidR="004F4530" w:rsidRPr="00096ED4" w:rsidRDefault="004F4530"/>
    <w:sectPr w:rsidR="004F4530" w:rsidRPr="00096E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F58514" w14:textId="77777777" w:rsidR="00903F07" w:rsidRDefault="00903F07" w:rsidP="00133D6B">
      <w:r>
        <w:separator/>
      </w:r>
    </w:p>
  </w:endnote>
  <w:endnote w:type="continuationSeparator" w:id="0">
    <w:p w14:paraId="0155DE23" w14:textId="77777777" w:rsidR="00903F07" w:rsidRDefault="00903F07" w:rsidP="00133D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18C352" w14:textId="77777777" w:rsidR="00903F07" w:rsidRDefault="00903F07" w:rsidP="00133D6B">
      <w:r>
        <w:separator/>
      </w:r>
    </w:p>
  </w:footnote>
  <w:footnote w:type="continuationSeparator" w:id="0">
    <w:p w14:paraId="23C9F0B5" w14:textId="77777777" w:rsidR="00903F07" w:rsidRDefault="00903F07" w:rsidP="00133D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AEB959AC-15CD-42C9-871B-292F01ECFC57}"/>
    <w:docVar w:name="KY_MEDREF_VERSION" w:val="3"/>
  </w:docVars>
  <w:rsids>
    <w:rsidRoot w:val="00133D6B"/>
    <w:rsid w:val="00096ED4"/>
    <w:rsid w:val="000B40CB"/>
    <w:rsid w:val="00133D6B"/>
    <w:rsid w:val="00280C7F"/>
    <w:rsid w:val="0033124F"/>
    <w:rsid w:val="003C0122"/>
    <w:rsid w:val="004F4530"/>
    <w:rsid w:val="006A4B44"/>
    <w:rsid w:val="00903F07"/>
    <w:rsid w:val="00AD08BA"/>
    <w:rsid w:val="00C57517"/>
    <w:rsid w:val="00EC20B0"/>
    <w:rsid w:val="00F86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5EB52E"/>
  <w15:chartTrackingRefBased/>
  <w15:docId w15:val="{4CBF932C-E8B4-4A55-AFCE-4E6E9B7A2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609C"/>
    <w:pPr>
      <w:widowControl w:val="0"/>
      <w:jc w:val="both"/>
    </w:pPr>
    <w:rPr>
      <w:rFonts w:ascii="Times New Roman" w:eastAsia="宋体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3D6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3D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3D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3D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强 孙</dc:creator>
  <cp:keywords/>
  <dc:description/>
  <cp:lastModifiedBy>Casper Lee</cp:lastModifiedBy>
  <cp:revision>7</cp:revision>
  <dcterms:created xsi:type="dcterms:W3CDTF">2024-06-04T11:04:00Z</dcterms:created>
  <dcterms:modified xsi:type="dcterms:W3CDTF">2024-06-04T14:15:00Z</dcterms:modified>
</cp:coreProperties>
</file>